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684" w:rsidRPr="00A80A99" w:rsidRDefault="00F42D4B" w:rsidP="000B4CE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0B4CE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3F4684" w:rsidRPr="00A80A9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3F4684" w:rsidRPr="00A80A99">
        <w:rPr>
          <w:rFonts w:ascii="Times New Roman" w:hAnsi="Times New Roman" w:cs="Times New Roman"/>
          <w:b/>
          <w:sz w:val="20"/>
          <w:szCs w:val="20"/>
        </w:rPr>
        <w:t>Sampling information of common wild rice in China</w:t>
      </w:r>
      <w:r w:rsidR="000B4CE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W w:w="917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84"/>
        <w:gridCol w:w="1626"/>
        <w:gridCol w:w="2541"/>
        <w:gridCol w:w="3725"/>
      </w:tblGrid>
      <w:tr w:rsidR="000D6F68" w:rsidRPr="00C246BE" w:rsidTr="00A80A99">
        <w:trPr>
          <w:trHeight w:val="374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ampling site</w:t>
            </w:r>
          </w:p>
        </w:tc>
        <w:tc>
          <w:tcPr>
            <w:tcW w:w="3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F68" w:rsidRPr="00A80A99" w:rsidRDefault="00362F67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of sampling site </w:t>
            </w:r>
          </w:p>
        </w:tc>
      </w:tr>
      <w:tr w:rsidR="000D6F68" w:rsidRPr="00C246BE" w:rsidTr="00A80A99">
        <w:trPr>
          <w:trHeight w:val="487"/>
        </w:trPr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Dali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Yake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Dali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Zhenjiang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tcBorders>
              <w:top w:val="single" w:sz="4" w:space="0" w:color="auto"/>
            </w:tcBorders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Wild rice is present in shallow old river that looks like a marsh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545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eit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eit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Pe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ecinct, Zhenjiang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Wild rice is present on both sides of the river in deep water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746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Libe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Libe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ucu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ecinct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site is surrounded by mountains on three sides and a 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>barrage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on the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fourth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side. Wild rice is present in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deep marsh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surrounded by a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wall. We sampled the plants 5-6 meters from the 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>barrage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528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dong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do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ecinct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4852A9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Wild rice is present in m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arshes on both sides of the river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D6F68" w:rsidRPr="00C246BE" w:rsidTr="00A80A99">
        <w:trPr>
          <w:trHeight w:val="526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uikudi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uikud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oshu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ush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ecinct, Zhenjiang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362F67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re is a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shallow water reservoir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and wild rice is present in the shallow water 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496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anditan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andit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ecinct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oz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362F67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Wild rice is present a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long the river banks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950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Dongxiang</w:t>
            </w: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Anjiashan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200" w:hanging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Anjia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rotectio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ngshangj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Dongxiang county, Jiangxi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wild rice is located </w:t>
            </w:r>
            <w:r w:rsidR="00792E0A" w:rsidRPr="00A80A9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a hill, </w:t>
            </w:r>
            <w:r w:rsidR="00792E0A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hill is inside </w:t>
            </w:r>
            <w:r w:rsidR="00792E0A" w:rsidRPr="00A80A9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natural conservation</w:t>
            </w:r>
            <w:r w:rsidR="00543ABB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. This group is near the reservoir and wild rice is present around the marsh, but isolated by a wall. </w:t>
            </w:r>
          </w:p>
        </w:tc>
      </w:tr>
      <w:tr w:rsidR="000D6F68" w:rsidRPr="00C246BE" w:rsidTr="00A80A99">
        <w:trPr>
          <w:trHeight w:val="802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Zhangt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Zhangt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Gangshangj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Dongxiang county, Jiangxi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wild rice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is near fields of cultivated rice and sugarcane. There is a reservoir upstream and a pond downstream of the site.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stream flow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past the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542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i/>
                <w:sz w:val="20"/>
                <w:szCs w:val="20"/>
              </w:rPr>
              <w:t>Ex situ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i/>
                <w:sz w:val="20"/>
                <w:szCs w:val="20"/>
              </w:rPr>
              <w:t>Ex situ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garden of Dongxiang common wild rice, Institute of rice,  Jiangxi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cademy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>Agricultural Sciences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A80A99">
              <w:rPr>
                <w:rFonts w:ascii="Times New Roman" w:hAnsi="Times New Roman" w:cs="Times New Roman"/>
                <w:i/>
                <w:sz w:val="20"/>
                <w:szCs w:val="20"/>
              </w:rPr>
              <w:t>ex situ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garden was established in </w:t>
            </w:r>
            <w:r w:rsidR="0082798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1980s and consisted of 9 groups. We sampled 30 plants from this site</w:t>
            </w:r>
            <w:r w:rsidR="00362F67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807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ogang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iguling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higuli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anzhe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Long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og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oun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re is a water pool about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>200 m up the side of the mountain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. The pool is surrounded by wild plants. The wild rice 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grows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around the pool and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spans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n area of about 70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D6F68" w:rsidRPr="00C246BE" w:rsidTr="00A80A99">
        <w:trPr>
          <w:trHeight w:val="548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Huilai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Hou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Housh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h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Huila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ounty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Jiey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251E3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site </w:t>
            </w:r>
            <w:r w:rsidR="007D5DD6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5DD6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fish pond </w:t>
            </w:r>
            <w:r w:rsidR="007D5DD6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surrounded by mountains (</w:t>
            </w:r>
            <w:r w:rsidR="00D56CA3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cultivated rice was grown at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D56CA3" w:rsidRPr="00A80A9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site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1960s)</w:t>
            </w:r>
            <w:r w:rsidR="00362F67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542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oluo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langshankeng</w:t>
            </w:r>
            <w:proofErr w:type="spellEnd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alangshanke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Xingxi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Huzhe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Boluo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ounty, Huizhou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A pond surrounded by mountains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600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uixi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Neit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reservoir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Neita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reservoir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uix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ounty, Zhanjiang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The site is surrounded by mountains. There is a water reservoir upstream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of the site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and the wild rice is present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base of </w:t>
            </w:r>
            <w:r w:rsidR="00670604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352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Zengcheng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Yangti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-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Yangti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Zengcheng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3725" w:type="dxa"/>
            <w:vAlign w:val="center"/>
          </w:tcPr>
          <w:p w:rsidR="000D6F68" w:rsidRPr="00A80A99" w:rsidRDefault="00C81FB6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The wild rice grows on b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oth bank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F68" w:rsidRPr="00C246BE" w:rsidTr="00A80A99">
        <w:trPr>
          <w:trHeight w:val="352"/>
        </w:trPr>
        <w:tc>
          <w:tcPr>
            <w:tcW w:w="1284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Qionghai</w:t>
            </w:r>
            <w:proofErr w:type="spellEnd"/>
          </w:p>
        </w:tc>
        <w:tc>
          <w:tcPr>
            <w:tcW w:w="1626" w:type="dxa"/>
            <w:vAlign w:val="center"/>
          </w:tcPr>
          <w:p w:rsidR="000D6F68" w:rsidRPr="00A80A99" w:rsidRDefault="000D6F68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7"/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engl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  <w:bookmarkEnd w:id="1"/>
            <w:bookmarkEnd w:id="2"/>
          </w:p>
        </w:tc>
        <w:tc>
          <w:tcPr>
            <w:tcW w:w="2541" w:type="dxa"/>
            <w:vAlign w:val="center"/>
          </w:tcPr>
          <w:p w:rsidR="000D6F68" w:rsidRPr="00A80A99" w:rsidRDefault="000D6F68" w:rsidP="00A80A99">
            <w:pPr>
              <w:ind w:lef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Fenglou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village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Zhongyuan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town, </w:t>
            </w:r>
            <w:proofErr w:type="spellStart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Qionghai</w:t>
            </w:r>
            <w:proofErr w:type="spellEnd"/>
            <w:r w:rsidRPr="00A80A99">
              <w:rPr>
                <w:rFonts w:ascii="Times New Roman" w:hAnsi="Times New Roman" w:cs="Times New Roman"/>
                <w:sz w:val="20"/>
                <w:szCs w:val="20"/>
              </w:rPr>
              <w:t xml:space="preserve"> city, Hainan province</w:t>
            </w:r>
          </w:p>
        </w:tc>
        <w:tc>
          <w:tcPr>
            <w:tcW w:w="3725" w:type="dxa"/>
            <w:vAlign w:val="center"/>
          </w:tcPr>
          <w:p w:rsidR="000D6F68" w:rsidRPr="00A80A99" w:rsidRDefault="00362F67" w:rsidP="00A80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sz w:val="20"/>
                <w:szCs w:val="20"/>
              </w:rPr>
              <w:t>Wild rice exists on the h</w:t>
            </w:r>
            <w:r w:rsidR="000D6F68" w:rsidRPr="00A80A99">
              <w:rPr>
                <w:rFonts w:ascii="Times New Roman" w:hAnsi="Times New Roman" w:cs="Times New Roman"/>
                <w:sz w:val="20"/>
                <w:szCs w:val="20"/>
              </w:rPr>
              <w:t>illy area</w:t>
            </w:r>
            <w:r w:rsidR="00C81FB6" w:rsidRPr="00A80A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46336E" w:rsidRPr="00A80A99" w:rsidRDefault="0046336E" w:rsidP="00ED7FCC">
      <w:pPr>
        <w:autoSpaceDE w:val="0"/>
        <w:autoSpaceDN w:val="0"/>
        <w:adjustRightInd w:val="0"/>
        <w:jc w:val="left"/>
        <w:rPr>
          <w:rFonts w:cs="Times New Roman"/>
          <w:sz w:val="20"/>
          <w:szCs w:val="20"/>
        </w:rPr>
      </w:pPr>
    </w:p>
    <w:sectPr w:rsidR="0046336E" w:rsidRPr="00A80A99" w:rsidSect="00E82E51">
      <w:footerReference w:type="default" r:id="rId9"/>
      <w:pgSz w:w="11906" w:h="16838"/>
      <w:pgMar w:top="810" w:right="1440" w:bottom="36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8E9" w:rsidRDefault="003238E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238E9" w:rsidRDefault="003238E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3C" w:rsidRDefault="0065413C">
    <w:pPr>
      <w:pStyle w:val="Footer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E82E51">
      <w:rPr>
        <w:noProof/>
      </w:rPr>
      <w:t>1</w:t>
    </w:r>
    <w:r>
      <w:rPr>
        <w:noProof/>
      </w:rPr>
      <w:fldChar w:fldCharType="end"/>
    </w:r>
  </w:p>
  <w:p w:rsidR="0065413C" w:rsidRDefault="0065413C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8E9" w:rsidRDefault="003238E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238E9" w:rsidRDefault="003238E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/>
  <w:bordersDoNotSurroundFooter/>
  <w:proofState w:spelling="clean" w:grammar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439AD"/>
    <w:rsid w:val="001575BF"/>
    <w:rsid w:val="00165DF0"/>
    <w:rsid w:val="00182F94"/>
    <w:rsid w:val="00184779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EE7"/>
    <w:rsid w:val="00312200"/>
    <w:rsid w:val="003238E9"/>
    <w:rsid w:val="0035126B"/>
    <w:rsid w:val="00352A7B"/>
    <w:rsid w:val="00352C38"/>
    <w:rsid w:val="00362F67"/>
    <w:rsid w:val="003644D1"/>
    <w:rsid w:val="00377451"/>
    <w:rsid w:val="0039034A"/>
    <w:rsid w:val="003B6962"/>
    <w:rsid w:val="003C4E31"/>
    <w:rsid w:val="003F4684"/>
    <w:rsid w:val="003F52EE"/>
    <w:rsid w:val="004141F8"/>
    <w:rsid w:val="00446666"/>
    <w:rsid w:val="00446D28"/>
    <w:rsid w:val="0046336E"/>
    <w:rsid w:val="0047072F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500450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C5D88"/>
    <w:rsid w:val="005C6C44"/>
    <w:rsid w:val="005C7257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22AD"/>
    <w:rsid w:val="007A267C"/>
    <w:rsid w:val="007A3AC9"/>
    <w:rsid w:val="007B3961"/>
    <w:rsid w:val="007B509E"/>
    <w:rsid w:val="007B54E5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8777E"/>
    <w:rsid w:val="00D90C26"/>
    <w:rsid w:val="00D9128F"/>
    <w:rsid w:val="00D949D8"/>
    <w:rsid w:val="00D96167"/>
    <w:rsid w:val="00DA27AE"/>
    <w:rsid w:val="00DC220F"/>
    <w:rsid w:val="00DC621C"/>
    <w:rsid w:val="00DD5794"/>
    <w:rsid w:val="00DE2930"/>
    <w:rsid w:val="00DF45E5"/>
    <w:rsid w:val="00DF5B19"/>
    <w:rsid w:val="00DF6C0A"/>
    <w:rsid w:val="00DF6CDF"/>
    <w:rsid w:val="00E04142"/>
    <w:rsid w:val="00E167CB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82E51"/>
    <w:rsid w:val="00EA45B6"/>
    <w:rsid w:val="00EA682E"/>
    <w:rsid w:val="00ED7FCC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2D4B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825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26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534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8051EC"/>
    <w:rPr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Revision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8CFBE-5AD2-49ED-9C22-01BC9FF0E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Pages>1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East-1</cp:lastModifiedBy>
  <cp:revision>8</cp:revision>
  <cp:lastPrinted>2015-07-15T03:22:00Z</cp:lastPrinted>
  <dcterms:created xsi:type="dcterms:W3CDTF">2015-03-04T15:38:00Z</dcterms:created>
  <dcterms:modified xsi:type="dcterms:W3CDTF">2015-12-17T06:47:00Z</dcterms:modified>
</cp:coreProperties>
</file>